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693F1" w14:textId="0F01B973" w:rsidR="002618E0" w:rsidRPr="00DA6D93" w:rsidRDefault="00922A7D">
      <w:pPr>
        <w:rPr>
          <w:rFonts w:ascii="Times New Roman" w:hAnsi="Times New Roman" w:cs="Times New Roman"/>
          <w:sz w:val="32"/>
          <w:szCs w:val="32"/>
          <w:lang w:val="en-GB"/>
        </w:rPr>
      </w:pPr>
      <w:r w:rsidRPr="00DA6D93">
        <w:rPr>
          <w:rFonts w:ascii="Times New Roman" w:hAnsi="Times New Roman" w:cs="Times New Roman"/>
          <w:sz w:val="32"/>
          <w:szCs w:val="32"/>
          <w:lang w:val="en-GB"/>
        </w:rPr>
        <w:t xml:space="preserve">Additional file 3: </w:t>
      </w:r>
      <w:r w:rsidR="004C0261" w:rsidRPr="00DA6D93">
        <w:rPr>
          <w:rFonts w:ascii="Times New Roman" w:hAnsi="Times New Roman" w:cs="Times New Roman"/>
          <w:sz w:val="32"/>
          <w:szCs w:val="32"/>
          <w:lang w:val="en-GB"/>
        </w:rPr>
        <w:t>Stability of item fit results</w:t>
      </w:r>
    </w:p>
    <w:p w14:paraId="22DF3C61" w14:textId="77777777" w:rsidR="004C0261" w:rsidRPr="00DA6D93" w:rsidRDefault="004C0261">
      <w:pPr>
        <w:rPr>
          <w:rFonts w:ascii="Times New Roman" w:hAnsi="Times New Roman" w:cs="Times New Roman"/>
          <w:sz w:val="32"/>
          <w:szCs w:val="32"/>
          <w:lang w:val="en-GB"/>
        </w:rPr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80"/>
        <w:gridCol w:w="1753"/>
        <w:gridCol w:w="2191"/>
        <w:gridCol w:w="2262"/>
        <w:gridCol w:w="1786"/>
      </w:tblGrid>
      <w:tr w:rsidR="002618E0" w:rsidRPr="00DA6D93" w14:paraId="7D473559" w14:textId="77777777" w:rsidTr="004C0261"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2DBA0C" w14:textId="503421C8" w:rsidR="002618E0" w:rsidRPr="00DA6D93" w:rsidRDefault="00175EDC" w:rsidP="002618E0">
            <w:pPr>
              <w:rPr>
                <w:rFonts w:ascii="Times New Roman" w:hAnsi="Times New Roman" w:cs="Times New Roman"/>
                <w:lang w:val="en-GB"/>
              </w:rPr>
            </w:pPr>
            <w:r w:rsidRPr="00DA6D93">
              <w:rPr>
                <w:rFonts w:ascii="Times New Roman" w:hAnsi="Times New Roman" w:cs="Times New Roman"/>
                <w:lang w:val="en-GB"/>
              </w:rPr>
              <w:t>Cross-validation of conditional item infit for abbreviated scales</w:t>
            </w:r>
          </w:p>
        </w:tc>
      </w:tr>
      <w:tr w:rsidR="002618E0" w:rsidRPr="00DA6D93" w14:paraId="30B80801" w14:textId="77777777" w:rsidTr="004C0261"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6A69D3" w14:textId="74A6D195" w:rsidR="002618E0" w:rsidRPr="00DA6D93" w:rsidRDefault="002618E0" w:rsidP="002618E0">
            <w:pP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6A6F7D" w14:textId="643E5BEF" w:rsidR="002618E0" w:rsidRPr="00DA6D93" w:rsidRDefault="002618E0" w:rsidP="002618E0">
            <w:pP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lang w:val="en-GB"/>
              </w:rPr>
              <w:t>Lower cutoff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43CBDB" w14:textId="4759CB92" w:rsidR="002618E0" w:rsidRPr="00DA6D93" w:rsidRDefault="002618E0" w:rsidP="002618E0">
            <w:pP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lang w:val="en-GB"/>
              </w:rPr>
              <w:t>Lowest infit MSQ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F041EF" w14:textId="5AE38185" w:rsidR="002618E0" w:rsidRPr="00DA6D93" w:rsidRDefault="002618E0" w:rsidP="002618E0">
            <w:pP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lang w:val="en-GB"/>
              </w:rPr>
              <w:t>Highest infit MSQ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1E6290" w14:textId="64ECB138" w:rsidR="002618E0" w:rsidRPr="00DA6D93" w:rsidRDefault="002618E0" w:rsidP="002618E0">
            <w:pP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lang w:val="en-GB"/>
              </w:rPr>
              <w:t>Upper cutoff</w:t>
            </w:r>
          </w:p>
        </w:tc>
      </w:tr>
      <w:tr w:rsidR="00175EDC" w:rsidRPr="00DA6D93" w14:paraId="6DD4FA6F" w14:textId="77777777" w:rsidTr="004C0261">
        <w:tc>
          <w:tcPr>
            <w:tcW w:w="0" w:type="auto"/>
            <w:gridSpan w:val="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5E0AE5" w14:textId="3213BCC7" w:rsidR="00175EDC" w:rsidRPr="00DA6D93" w:rsidRDefault="00175EDC" w:rsidP="002618E0">
            <w:pPr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lang w:val="en-GB"/>
              </w:rPr>
              <w:t>GAD 1-3</w:t>
            </w:r>
          </w:p>
        </w:tc>
      </w:tr>
      <w:tr w:rsidR="002618E0" w:rsidRPr="00DA6D93" w14:paraId="7ADF59A3" w14:textId="77777777" w:rsidTr="004C0261"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E1216A" w14:textId="3B5BD3FC" w:rsidR="002618E0" w:rsidRPr="00DA6D93" w:rsidRDefault="002618E0" w:rsidP="002618E0">
            <w:pP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Item 1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CB99F3" w14:textId="063442FD" w:rsidR="002618E0" w:rsidRPr="00DA6D93" w:rsidRDefault="002618E0" w:rsidP="002618E0">
            <w:pP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0.8</w:t>
            </w:r>
            <w:r w:rsidR="00A566A3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75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DDF331" w14:textId="7BE793BF" w:rsidR="002618E0" w:rsidRPr="00DA6D93" w:rsidRDefault="002618E0" w:rsidP="002618E0">
            <w:pP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1.0</w:t>
            </w:r>
            <w:r w:rsidR="00A566A3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2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C778A4" w14:textId="7C7F5A1E" w:rsidR="002618E0" w:rsidRPr="00DA6D93" w:rsidRDefault="002618E0" w:rsidP="002618E0">
            <w:pP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1.08</w:t>
            </w:r>
            <w:r w:rsidR="00A566A3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6BFD3F" w14:textId="73B1E0ED" w:rsidR="002618E0" w:rsidRPr="00DA6D93" w:rsidRDefault="002618E0" w:rsidP="002618E0">
            <w:pP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1.12</w:t>
            </w:r>
            <w:r w:rsidR="00A566A3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5</w:t>
            </w:r>
          </w:p>
        </w:tc>
      </w:tr>
      <w:tr w:rsidR="002618E0" w:rsidRPr="00DA6D93" w14:paraId="76D143AF" w14:textId="77777777" w:rsidTr="004C0261"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13202B" w14:textId="401B80FE" w:rsidR="002618E0" w:rsidRPr="00DA6D93" w:rsidRDefault="002618E0" w:rsidP="002618E0">
            <w:pP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Item 2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C5CFF6" w14:textId="1C197549" w:rsidR="002618E0" w:rsidRPr="00DA6D93" w:rsidRDefault="002618E0" w:rsidP="002618E0">
            <w:pP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0.8</w:t>
            </w:r>
            <w:r w:rsidR="00FF72D0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71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C7EF00" w14:textId="0F805050" w:rsidR="002618E0" w:rsidRPr="00DA6D93" w:rsidRDefault="002618E0" w:rsidP="002618E0">
            <w:pP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0.81</w:t>
            </w:r>
            <w:r w:rsidR="00FF72D0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28BCA5" w14:textId="41873A44" w:rsidR="002618E0" w:rsidRPr="00DA6D93" w:rsidRDefault="002618E0" w:rsidP="002618E0">
            <w:pP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0.8</w:t>
            </w:r>
            <w:r w:rsidR="00FF72D0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56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DA0A7C" w14:textId="66486352" w:rsidR="002618E0" w:rsidRPr="00DA6D93" w:rsidRDefault="002618E0" w:rsidP="002618E0">
            <w:pP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1.1</w:t>
            </w:r>
            <w:r w:rsidR="00FF72D0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12</w:t>
            </w:r>
          </w:p>
        </w:tc>
      </w:tr>
      <w:tr w:rsidR="002618E0" w:rsidRPr="00DA6D93" w14:paraId="5BD89943" w14:textId="77777777" w:rsidTr="004C0261"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9F7372" w14:textId="031501C5" w:rsidR="002618E0" w:rsidRPr="00DA6D93" w:rsidRDefault="002618E0" w:rsidP="002618E0">
            <w:pP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Item 3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1CA518" w14:textId="33ECB895" w:rsidR="002618E0" w:rsidRPr="00DA6D93" w:rsidRDefault="002618E0" w:rsidP="002618E0">
            <w:pP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0.8</w:t>
            </w:r>
            <w:r w:rsidR="00FF72D0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6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F66AE7" w14:textId="30CB2965" w:rsidR="002618E0" w:rsidRPr="00DA6D93" w:rsidRDefault="002618E0" w:rsidP="002618E0">
            <w:pP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1.0</w:t>
            </w:r>
            <w:r w:rsidR="00FF72D0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6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6FE9F3" w14:textId="4B0FB03C" w:rsidR="002618E0" w:rsidRPr="00DA6D93" w:rsidRDefault="002618E0" w:rsidP="002618E0">
            <w:pP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1.</w:t>
            </w:r>
            <w:r w:rsidR="007A102E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16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6ED46F" w14:textId="7B8C8AC5" w:rsidR="002618E0" w:rsidRPr="00DA6D93" w:rsidRDefault="002618E0" w:rsidP="002618E0">
            <w:pP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1.1</w:t>
            </w:r>
            <w:r w:rsidR="007A102E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26</w:t>
            </w:r>
          </w:p>
        </w:tc>
      </w:tr>
      <w:tr w:rsidR="00175EDC" w:rsidRPr="00DA6D93" w14:paraId="35CEDD6A" w14:textId="77777777" w:rsidTr="004C0261">
        <w:tc>
          <w:tcPr>
            <w:tcW w:w="0" w:type="auto"/>
            <w:gridSpan w:val="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9B5313" w14:textId="5DD75C0B" w:rsidR="00175EDC" w:rsidRPr="00DA6D93" w:rsidRDefault="00175EDC" w:rsidP="002618E0">
            <w:pPr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lang w:val="en-GB"/>
              </w:rPr>
              <w:t>GAD 5-7</w:t>
            </w:r>
          </w:p>
        </w:tc>
      </w:tr>
      <w:tr w:rsidR="002618E0" w:rsidRPr="00DA6D93" w14:paraId="0D9B0D01" w14:textId="77777777" w:rsidTr="004C0261"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53D7FB" w14:textId="25DD41EB" w:rsidR="002618E0" w:rsidRPr="00DA6D93" w:rsidRDefault="002618E0" w:rsidP="002618E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Item 5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91A461" w14:textId="0E78F3CE" w:rsidR="002618E0" w:rsidRPr="00DA6D93" w:rsidRDefault="002618E0" w:rsidP="002618E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0.8</w:t>
            </w:r>
            <w:r w:rsidR="0042305B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7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5C022B" w14:textId="0B6FDC35" w:rsidR="002618E0" w:rsidRPr="00DA6D93" w:rsidRDefault="002618E0" w:rsidP="002618E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1.0</w:t>
            </w:r>
            <w:r w:rsidR="0042305B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2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CBF8CC" w14:textId="4CC16A4A" w:rsidR="002618E0" w:rsidRPr="00DA6D93" w:rsidRDefault="002618E0" w:rsidP="002618E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1.0</w:t>
            </w:r>
            <w:r w:rsidR="0042305B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6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148765" w14:textId="47DD8EA2" w:rsidR="002618E0" w:rsidRPr="00DA6D93" w:rsidRDefault="002618E0" w:rsidP="002618E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1.1</w:t>
            </w:r>
            <w:r w:rsidR="0042305B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19</w:t>
            </w:r>
          </w:p>
        </w:tc>
      </w:tr>
      <w:tr w:rsidR="002618E0" w:rsidRPr="00DA6D93" w14:paraId="58A80FE0" w14:textId="77777777" w:rsidTr="004C0261"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4E94A4" w14:textId="6353A2AA" w:rsidR="002618E0" w:rsidRPr="00DA6D93" w:rsidRDefault="002618E0" w:rsidP="002618E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Item 6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A910AD" w14:textId="58594DA9" w:rsidR="002618E0" w:rsidRPr="00DA6D93" w:rsidRDefault="002618E0" w:rsidP="002618E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0.9</w:t>
            </w:r>
            <w:r w:rsidR="00622450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0</w:t>
            </w:r>
            <w:r w:rsidR="0042305B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F1800F" w14:textId="4A933407" w:rsidR="002618E0" w:rsidRPr="00DA6D93" w:rsidRDefault="002618E0" w:rsidP="002618E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0.9</w:t>
            </w:r>
            <w:r w:rsidR="0042305B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45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CA96AA" w14:textId="4B43B363" w:rsidR="002618E0" w:rsidRPr="00DA6D93" w:rsidRDefault="002618E0" w:rsidP="002618E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0.9</w:t>
            </w:r>
            <w:r w:rsidR="0017144D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5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02E215" w14:textId="170B4FD9" w:rsidR="002618E0" w:rsidRPr="00DA6D93" w:rsidRDefault="002618E0" w:rsidP="002618E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1.</w:t>
            </w:r>
            <w:r w:rsidR="0017144D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117</w:t>
            </w:r>
          </w:p>
        </w:tc>
      </w:tr>
      <w:tr w:rsidR="002618E0" w:rsidRPr="00DA6D93" w14:paraId="39E6F132" w14:textId="77777777" w:rsidTr="00DA6D93">
        <w:tc>
          <w:tcPr>
            <w:tcW w:w="0" w:type="auto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75F2D2" w14:textId="31F0DFF1" w:rsidR="002618E0" w:rsidRPr="00DA6D93" w:rsidRDefault="002618E0" w:rsidP="002618E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Item 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F13217" w14:textId="019744C1" w:rsidR="002618E0" w:rsidRPr="00DA6D93" w:rsidRDefault="002618E0" w:rsidP="002618E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0.8</w:t>
            </w:r>
            <w:r w:rsidR="0017144D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1B60FD" w14:textId="5301ACAE" w:rsidR="002618E0" w:rsidRPr="00DA6D93" w:rsidRDefault="002618E0" w:rsidP="002618E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1.0</w:t>
            </w:r>
            <w:r w:rsidR="0017144D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64B26E" w14:textId="475122F2" w:rsidR="002618E0" w:rsidRPr="00DA6D93" w:rsidRDefault="002618E0" w:rsidP="002618E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1.0</w:t>
            </w:r>
            <w:r w:rsidR="00622450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8</w:t>
            </w:r>
            <w:r w:rsidR="0017144D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1E3512" w14:textId="202EC3B7" w:rsidR="002618E0" w:rsidRPr="00DA6D93" w:rsidRDefault="002618E0" w:rsidP="002618E0">
            <w:pPr>
              <w:tabs>
                <w:tab w:val="left" w:pos="1172"/>
              </w:tabs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1</w:t>
            </w:r>
            <w:r w:rsidR="00622450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.1</w:t>
            </w:r>
            <w:r w:rsidR="0017144D"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29</w:t>
            </w:r>
            <w:r w:rsidRPr="00DA6D9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ab/>
            </w:r>
          </w:p>
        </w:tc>
      </w:tr>
      <w:tr w:rsidR="002618E0" w:rsidRPr="00DA6D93" w14:paraId="1506579A" w14:textId="77777777" w:rsidTr="00DA6D93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922E48" w14:textId="5757ABB9" w:rsidR="002618E0" w:rsidRPr="00DA6D93" w:rsidRDefault="002618E0" w:rsidP="002618E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6D9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  <w:lang w:val="en-GB"/>
              </w:rPr>
              <w:t xml:space="preserve">Note. Infit MSQ values based on conditional estimation using n = 531 cases (10 folds of data from a dataset of 590). Cutoff values based on </w:t>
            </w:r>
            <w:r w:rsidR="00F53220" w:rsidRPr="00DA6D9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  <w:lang w:val="en-GB"/>
              </w:rPr>
              <w:t>3</w:t>
            </w:r>
            <w:r w:rsidRPr="00DA6D9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  <w:lang w:val="en-GB"/>
              </w:rPr>
              <w:t>00 simulations from each fold of data.</w:t>
            </w:r>
          </w:p>
        </w:tc>
      </w:tr>
    </w:tbl>
    <w:p w14:paraId="51666AB7" w14:textId="77777777" w:rsidR="002618E0" w:rsidRPr="00DA6D93" w:rsidRDefault="002618E0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8A8E13C" w14:textId="6A818DCD" w:rsidR="002618E0" w:rsidRPr="00DA6D93" w:rsidRDefault="008C6F42" w:rsidP="002618E0">
      <w:pPr>
        <w:keepNext/>
        <w:rPr>
          <w:rFonts w:ascii="Times New Roman" w:hAnsi="Times New Roman" w:cs="Times New Roman"/>
          <w:sz w:val="22"/>
          <w:szCs w:val="22"/>
          <w:lang w:val="en-GB"/>
        </w:rPr>
      </w:pPr>
      <w:r w:rsidRPr="00DA6D93">
        <w:rPr>
          <w:noProof/>
          <w:lang w:val="en-GB"/>
        </w:rPr>
        <w:lastRenderedPageBreak/>
        <w:t xml:space="preserve"> </w:t>
      </w:r>
      <w:r w:rsidR="008725CC" w:rsidRPr="00DA6D93">
        <w:rPr>
          <w:noProof/>
          <w:lang w:val="en-GB"/>
        </w:rPr>
        <w:drawing>
          <wp:inline distT="0" distB="0" distL="0" distR="0" wp14:anchorId="7E065B8A" wp14:editId="54F2C0EE">
            <wp:extent cx="5168900" cy="3937000"/>
            <wp:effectExtent l="0" t="0" r="0" b="0"/>
            <wp:docPr id="1856962696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96269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9B485" w14:textId="27DCAE52" w:rsidR="002618E0" w:rsidRDefault="002618E0" w:rsidP="002618E0">
      <w:pPr>
        <w:pStyle w:val="Beskrivning"/>
        <w:rPr>
          <w:rFonts w:ascii="Times New Roman" w:hAnsi="Times New Roman" w:cs="Times New Roman"/>
          <w:sz w:val="22"/>
          <w:szCs w:val="22"/>
          <w:lang w:val="en-GB"/>
        </w:rPr>
      </w:pPr>
      <w:r w:rsidRPr="00DA6D93">
        <w:rPr>
          <w:rFonts w:ascii="Times New Roman" w:hAnsi="Times New Roman" w:cs="Times New Roman"/>
          <w:sz w:val="22"/>
          <w:szCs w:val="22"/>
          <w:lang w:val="en-GB"/>
        </w:rPr>
        <w:t xml:space="preserve">Figure </w:t>
      </w:r>
      <w:r w:rsidRPr="00DA6D93">
        <w:rPr>
          <w:rFonts w:ascii="Times New Roman" w:hAnsi="Times New Roman" w:cs="Times New Roman"/>
          <w:sz w:val="22"/>
          <w:szCs w:val="22"/>
          <w:lang w:val="en-GB"/>
        </w:rPr>
        <w:fldChar w:fldCharType="begin"/>
      </w:r>
      <w:r w:rsidRPr="00DA6D93">
        <w:rPr>
          <w:rFonts w:ascii="Times New Roman" w:hAnsi="Times New Roman" w:cs="Times New Roman"/>
          <w:sz w:val="22"/>
          <w:szCs w:val="22"/>
          <w:lang w:val="en-GB"/>
        </w:rPr>
        <w:instrText xml:space="preserve"> SEQ Figure \* ARABIC </w:instrText>
      </w:r>
      <w:r w:rsidRPr="00DA6D93">
        <w:rPr>
          <w:rFonts w:ascii="Times New Roman" w:hAnsi="Times New Roman" w:cs="Times New Roman"/>
          <w:sz w:val="22"/>
          <w:szCs w:val="22"/>
          <w:lang w:val="en-GB"/>
        </w:rPr>
        <w:fldChar w:fldCharType="separate"/>
      </w:r>
      <w:r w:rsidRPr="00DA6D93">
        <w:rPr>
          <w:rFonts w:ascii="Times New Roman" w:hAnsi="Times New Roman" w:cs="Times New Roman"/>
          <w:noProof/>
          <w:sz w:val="22"/>
          <w:szCs w:val="22"/>
          <w:lang w:val="en-GB"/>
        </w:rPr>
        <w:t>1</w:t>
      </w:r>
      <w:r w:rsidRPr="00DA6D93"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  <w:r w:rsidRPr="00DA6D93">
        <w:rPr>
          <w:rFonts w:ascii="Times New Roman" w:hAnsi="Times New Roman" w:cs="Times New Roman"/>
          <w:sz w:val="22"/>
          <w:szCs w:val="22"/>
          <w:lang w:val="en-GB"/>
        </w:rPr>
        <w:t>. GAD 1-3</w:t>
      </w:r>
    </w:p>
    <w:p w14:paraId="71BF2AE9" w14:textId="77777777" w:rsidR="005C68A6" w:rsidRPr="005C68A6" w:rsidRDefault="005C68A6" w:rsidP="005C68A6">
      <w:pPr>
        <w:rPr>
          <w:lang w:val="en-GB"/>
        </w:rPr>
      </w:pPr>
    </w:p>
    <w:p w14:paraId="2CB68F8D" w14:textId="33F1FEEC" w:rsidR="002618E0" w:rsidRPr="00DA6D93" w:rsidRDefault="005840A0" w:rsidP="002618E0">
      <w:pPr>
        <w:keepNext/>
        <w:rPr>
          <w:rFonts w:ascii="Times New Roman" w:hAnsi="Times New Roman" w:cs="Times New Roman"/>
          <w:sz w:val="22"/>
          <w:szCs w:val="22"/>
          <w:lang w:val="en-GB"/>
        </w:rPr>
      </w:pPr>
      <w:r w:rsidRPr="00DA6D93">
        <w:rPr>
          <w:noProof/>
          <w:lang w:val="en-GB"/>
        </w:rPr>
        <w:lastRenderedPageBreak/>
        <w:t xml:space="preserve"> </w:t>
      </w:r>
      <w:r w:rsidRPr="00DA6D93">
        <w:rPr>
          <w:rFonts w:ascii="Times New Roman" w:hAnsi="Times New Roman" w:cs="Times New Roman"/>
          <w:noProof/>
          <w:sz w:val="22"/>
          <w:szCs w:val="22"/>
          <w:lang w:val="en-GB"/>
        </w:rPr>
        <w:drawing>
          <wp:inline distT="0" distB="0" distL="0" distR="0" wp14:anchorId="032C2076" wp14:editId="4EE5EE43">
            <wp:extent cx="5168900" cy="3937000"/>
            <wp:effectExtent l="0" t="0" r="0" b="0"/>
            <wp:docPr id="1674287533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28753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A18F0" w14:textId="68092282" w:rsidR="002618E0" w:rsidRPr="00DA6D93" w:rsidRDefault="002618E0" w:rsidP="002618E0">
      <w:pPr>
        <w:pStyle w:val="Beskrivning"/>
        <w:rPr>
          <w:rFonts w:ascii="Times New Roman" w:hAnsi="Times New Roman" w:cs="Times New Roman"/>
          <w:sz w:val="22"/>
          <w:szCs w:val="22"/>
          <w:lang w:val="en-GB"/>
        </w:rPr>
      </w:pPr>
      <w:r w:rsidRPr="00DA6D93">
        <w:rPr>
          <w:rFonts w:ascii="Times New Roman" w:hAnsi="Times New Roman" w:cs="Times New Roman"/>
          <w:sz w:val="22"/>
          <w:szCs w:val="22"/>
          <w:lang w:val="en-GB"/>
        </w:rPr>
        <w:t xml:space="preserve">Figure </w:t>
      </w:r>
      <w:r w:rsidRPr="00DA6D93">
        <w:rPr>
          <w:rFonts w:ascii="Times New Roman" w:hAnsi="Times New Roman" w:cs="Times New Roman"/>
          <w:sz w:val="22"/>
          <w:szCs w:val="22"/>
          <w:lang w:val="en-GB"/>
        </w:rPr>
        <w:fldChar w:fldCharType="begin"/>
      </w:r>
      <w:r w:rsidRPr="00DA6D93">
        <w:rPr>
          <w:rFonts w:ascii="Times New Roman" w:hAnsi="Times New Roman" w:cs="Times New Roman"/>
          <w:sz w:val="22"/>
          <w:szCs w:val="22"/>
          <w:lang w:val="en-GB"/>
        </w:rPr>
        <w:instrText xml:space="preserve"> SEQ Figure \* ARABIC </w:instrText>
      </w:r>
      <w:r w:rsidRPr="00DA6D93">
        <w:rPr>
          <w:rFonts w:ascii="Times New Roman" w:hAnsi="Times New Roman" w:cs="Times New Roman"/>
          <w:sz w:val="22"/>
          <w:szCs w:val="22"/>
          <w:lang w:val="en-GB"/>
        </w:rPr>
        <w:fldChar w:fldCharType="separate"/>
      </w:r>
      <w:r w:rsidRPr="00DA6D93">
        <w:rPr>
          <w:rFonts w:ascii="Times New Roman" w:hAnsi="Times New Roman" w:cs="Times New Roman"/>
          <w:noProof/>
          <w:sz w:val="22"/>
          <w:szCs w:val="22"/>
          <w:lang w:val="en-GB"/>
        </w:rPr>
        <w:t>2</w:t>
      </w:r>
      <w:r w:rsidRPr="00DA6D93"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  <w:r w:rsidRPr="00DA6D93">
        <w:rPr>
          <w:rFonts w:ascii="Times New Roman" w:hAnsi="Times New Roman" w:cs="Times New Roman"/>
          <w:sz w:val="22"/>
          <w:szCs w:val="22"/>
          <w:lang w:val="en-GB"/>
        </w:rPr>
        <w:t>. GAD 5-7</w:t>
      </w:r>
    </w:p>
    <w:sectPr w:rsidR="002618E0" w:rsidRPr="00DA6D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8E0"/>
    <w:rsid w:val="00000E8D"/>
    <w:rsid w:val="00077A1E"/>
    <w:rsid w:val="00080BE9"/>
    <w:rsid w:val="001361D6"/>
    <w:rsid w:val="0017144D"/>
    <w:rsid w:val="00175EDC"/>
    <w:rsid w:val="001B5210"/>
    <w:rsid w:val="002618E0"/>
    <w:rsid w:val="00281552"/>
    <w:rsid w:val="002C482D"/>
    <w:rsid w:val="00305F20"/>
    <w:rsid w:val="00367C6B"/>
    <w:rsid w:val="003812F5"/>
    <w:rsid w:val="003F5D79"/>
    <w:rsid w:val="0042305B"/>
    <w:rsid w:val="00462794"/>
    <w:rsid w:val="004663DD"/>
    <w:rsid w:val="004C0261"/>
    <w:rsid w:val="0056299A"/>
    <w:rsid w:val="005840A0"/>
    <w:rsid w:val="005C68A6"/>
    <w:rsid w:val="005D6C81"/>
    <w:rsid w:val="005F345E"/>
    <w:rsid w:val="005F5CB2"/>
    <w:rsid w:val="00622450"/>
    <w:rsid w:val="00641A0A"/>
    <w:rsid w:val="006A485B"/>
    <w:rsid w:val="00783D4B"/>
    <w:rsid w:val="007A102E"/>
    <w:rsid w:val="007D5F69"/>
    <w:rsid w:val="00800C9C"/>
    <w:rsid w:val="00861874"/>
    <w:rsid w:val="008725CC"/>
    <w:rsid w:val="008C6F42"/>
    <w:rsid w:val="00922A7D"/>
    <w:rsid w:val="009D781B"/>
    <w:rsid w:val="00A27899"/>
    <w:rsid w:val="00A566A3"/>
    <w:rsid w:val="00AC363E"/>
    <w:rsid w:val="00B32F38"/>
    <w:rsid w:val="00C76159"/>
    <w:rsid w:val="00D97AF6"/>
    <w:rsid w:val="00DA6D93"/>
    <w:rsid w:val="00DB11DD"/>
    <w:rsid w:val="00E1543F"/>
    <w:rsid w:val="00EA679E"/>
    <w:rsid w:val="00F53220"/>
    <w:rsid w:val="00F9031A"/>
    <w:rsid w:val="00FF72D0"/>
    <w:rsid w:val="05512F92"/>
    <w:rsid w:val="093EF7CE"/>
    <w:rsid w:val="163E905E"/>
    <w:rsid w:val="1D454424"/>
    <w:rsid w:val="1F6B3E72"/>
    <w:rsid w:val="2168C3CE"/>
    <w:rsid w:val="2E2FB51E"/>
    <w:rsid w:val="37336C78"/>
    <w:rsid w:val="3A12A3DF"/>
    <w:rsid w:val="3AE9D5A3"/>
    <w:rsid w:val="3EE832D1"/>
    <w:rsid w:val="406DE44B"/>
    <w:rsid w:val="5058C90C"/>
    <w:rsid w:val="5DC9573A"/>
    <w:rsid w:val="646FB490"/>
    <w:rsid w:val="6A840E6F"/>
    <w:rsid w:val="70AF6BB1"/>
    <w:rsid w:val="711D060B"/>
    <w:rsid w:val="7486087F"/>
    <w:rsid w:val="76C10D23"/>
    <w:rsid w:val="7BA8A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9C64A"/>
  <w15:chartTrackingRefBased/>
  <w15:docId w15:val="{025E0BE4-0F10-8343-9EF1-B0021796B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618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618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618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618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618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618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618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618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618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618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618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618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618E0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618E0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618E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618E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618E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618E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618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618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618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618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618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618E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618E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618E0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618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618E0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618E0"/>
    <w:rPr>
      <w:b/>
      <w:bCs/>
      <w:smallCaps/>
      <w:color w:val="2F5496" w:themeColor="accent1" w:themeShade="BF"/>
      <w:spacing w:val="5"/>
    </w:rPr>
  </w:style>
  <w:style w:type="paragraph" w:styleId="Beskrivning">
    <w:name w:val="caption"/>
    <w:basedOn w:val="Normal"/>
    <w:next w:val="Normal"/>
    <w:uiPriority w:val="35"/>
    <w:unhideWhenUsed/>
    <w:qFormat/>
    <w:rsid w:val="002618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D781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F5D7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F5D7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F5D7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F5D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566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05</Words>
  <Characters>561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hlqvist Lindqvist</dc:creator>
  <cp:keywords/>
  <dc:description/>
  <cp:lastModifiedBy>Emma Ahlqvist Lindqvist</cp:lastModifiedBy>
  <cp:revision>44</cp:revision>
  <dcterms:created xsi:type="dcterms:W3CDTF">2026-05-08T12:51:00Z</dcterms:created>
  <dcterms:modified xsi:type="dcterms:W3CDTF">2026-05-20T06:58:00Z</dcterms:modified>
</cp:coreProperties>
</file>